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A94" w:rsidRPr="00062746" w:rsidRDefault="00395A94" w:rsidP="00395A94">
      <w:pPr>
        <w:spacing w:line="360" w:lineRule="auto"/>
        <w:jc w:val="both"/>
        <w:rPr>
          <w:rFonts w:eastAsia="Times New Roman" w:cstheme="minorHAnsi"/>
          <w:lang w:val="en-US" w:eastAsia="pl-PL"/>
        </w:rPr>
      </w:pPr>
      <w:r w:rsidRPr="00317B0E">
        <w:rPr>
          <w:rFonts w:eastAsia="Times New Roman" w:cstheme="minorHAnsi"/>
          <w:b/>
          <w:lang w:val="en-US" w:eastAsia="pl-PL"/>
        </w:rPr>
        <w:t xml:space="preserve">Additional file 5. </w:t>
      </w:r>
      <w:r w:rsidRPr="00317B0E">
        <w:rPr>
          <w:rFonts w:eastAsia="Times New Roman" w:cstheme="minorHAnsi"/>
          <w:lang w:val="en-US" w:eastAsia="pl-PL"/>
        </w:rPr>
        <w:t>Kendall's Tau correlation coefficient values measured between each pair of assays.</w:t>
      </w:r>
      <w:r w:rsidRPr="00062746">
        <w:rPr>
          <w:rFonts w:eastAsia="Times New Roman" w:cstheme="minorHAnsi"/>
          <w:lang w:val="en-US" w:eastAsia="pl-PL"/>
        </w:rPr>
        <w:t xml:space="preserve"> The numbers 1 to 11 in the first column and last row of the table indicate the names of the assays qPCR1-qPCR5, ddPCR6, qPCR7-qPCR11 respectively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5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157"/>
      </w:tblGrid>
      <w:tr w:rsidR="00395A94" w:rsidRPr="00395A94" w:rsidTr="00C86710">
        <w:trPr>
          <w:trHeight w:val="40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bookmarkStart w:id="0" w:name="_GoBack"/>
            <w:bookmarkEnd w:id="0"/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187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555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5886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1464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933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415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8728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897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726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09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.0</w:t>
            </w:r>
          </w:p>
        </w:tc>
      </w:tr>
      <w:tr w:rsidR="00395A94" w:rsidRPr="00395A94" w:rsidTr="00C86710">
        <w:trPr>
          <w:trHeight w:val="40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292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527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5821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240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831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083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073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098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855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0903</w:t>
            </w:r>
          </w:p>
        </w:tc>
      </w:tr>
      <w:tr w:rsidR="00395A94" w:rsidRPr="00395A94" w:rsidTr="00C86710">
        <w:trPr>
          <w:trHeight w:val="40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2468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626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338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651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225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805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343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053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855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72617</w:t>
            </w:r>
          </w:p>
        </w:tc>
      </w:tr>
      <w:tr w:rsidR="00395A94" w:rsidRPr="00395A94" w:rsidTr="00C86710">
        <w:trPr>
          <w:trHeight w:val="40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149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775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276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0698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931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463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88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053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098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89732</w:t>
            </w:r>
          </w:p>
        </w:tc>
      </w:tr>
      <w:tr w:rsidR="00395A94" w:rsidRPr="00395A94" w:rsidTr="00C86710">
        <w:trPr>
          <w:trHeight w:val="40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367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61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251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908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050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172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88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343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073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87287</w:t>
            </w:r>
          </w:p>
        </w:tc>
      </w:tr>
      <w:tr w:rsidR="00395A94" w:rsidRPr="00395A94" w:rsidTr="00C86710">
        <w:trPr>
          <w:trHeight w:val="40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906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55885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473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6744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488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172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463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805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083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41593</w:t>
            </w:r>
          </w:p>
        </w:tc>
      </w:tr>
      <w:tr w:rsidR="00395A94" w:rsidRPr="00395A94" w:rsidTr="00C86710">
        <w:trPr>
          <w:trHeight w:val="40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7355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961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5672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007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488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050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931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225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831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93399</w:t>
            </w:r>
          </w:p>
        </w:tc>
      </w:tr>
      <w:tr w:rsidR="00395A94" w:rsidRPr="00395A94" w:rsidTr="00C86710">
        <w:trPr>
          <w:trHeight w:val="40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993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687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421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007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6744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908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0698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651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240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14648</w:t>
            </w:r>
          </w:p>
        </w:tc>
      </w:tr>
      <w:tr w:rsidR="00395A94" w:rsidRPr="00395A94" w:rsidTr="00C86710">
        <w:trPr>
          <w:trHeight w:val="40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067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4959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421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5672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473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251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276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338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5821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588692</w:t>
            </w:r>
          </w:p>
        </w:tc>
      </w:tr>
      <w:tr w:rsidR="00395A94" w:rsidRPr="00395A94" w:rsidTr="00C86710">
        <w:trPr>
          <w:trHeight w:val="40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576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4959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687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961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55885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61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775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626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527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55586</w:t>
            </w:r>
          </w:p>
        </w:tc>
      </w:tr>
      <w:tr w:rsidR="00395A94" w:rsidRPr="00395A94" w:rsidTr="00C86710">
        <w:trPr>
          <w:trHeight w:val="40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576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067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993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7355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6906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7367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149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2468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292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0.818792</w:t>
            </w:r>
          </w:p>
        </w:tc>
      </w:tr>
      <w:tr w:rsidR="00C86710" w:rsidRPr="00395A94" w:rsidTr="00C86710">
        <w:trPr>
          <w:trHeight w:val="40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95A94" w:rsidRPr="00395A94" w:rsidRDefault="00395A94" w:rsidP="00317B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395A94">
              <w:rPr>
                <w:rFonts w:eastAsia="Times New Roman" w:cstheme="minorHAnsi"/>
                <w:color w:val="000000"/>
                <w:lang w:val="pl-PL" w:eastAsia="pl-PL"/>
              </w:rPr>
              <w:t>11</w:t>
            </w:r>
          </w:p>
        </w:tc>
      </w:tr>
    </w:tbl>
    <w:p w:rsidR="00823336" w:rsidRPr="00395A94" w:rsidRDefault="00823336">
      <w:pPr>
        <w:rPr>
          <w:lang w:val="en-US"/>
        </w:rPr>
      </w:pPr>
    </w:p>
    <w:sectPr w:rsidR="00823336" w:rsidRPr="00395A94" w:rsidSect="00395A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A94"/>
    <w:rsid w:val="00395A94"/>
    <w:rsid w:val="00823336"/>
    <w:rsid w:val="00C8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E2B6D7-E4DE-43D8-9D66-3EE5CF39C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95A94"/>
    <w:rPr>
      <w:lang w:val="en-C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149</Characters>
  <Application>Microsoft Office Word</Application>
  <DocSecurity>0</DocSecurity>
  <Lines>9</Lines>
  <Paragraphs>2</Paragraphs>
  <ScaleCrop>false</ScaleCrop>
  <Company>PIWet-PIB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4-30T09:12:00Z</dcterms:created>
  <dcterms:modified xsi:type="dcterms:W3CDTF">2024-04-30T09:13:00Z</dcterms:modified>
</cp:coreProperties>
</file>